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7EEA9" w14:textId="77777777" w:rsidR="00132EC2" w:rsidRPr="00B65C20" w:rsidRDefault="00132EC2" w:rsidP="00132EC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65C20">
        <w:rPr>
          <w:rFonts w:ascii="Times New Roman" w:hAnsi="Times New Roman" w:cs="Times New Roman"/>
          <w:b/>
          <w:sz w:val="20"/>
          <w:szCs w:val="20"/>
          <w:lang w:val="en-GB"/>
        </w:rPr>
        <w:t>Materials and methods</w:t>
      </w:r>
    </w:p>
    <w:p w14:paraId="3B5B95D2" w14:textId="77777777" w:rsidR="00132EC2" w:rsidRPr="00B65C20" w:rsidRDefault="00132EC2" w:rsidP="00132EC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Materials</w:t>
      </w:r>
      <w:r w:rsidRPr="00B65C2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</w:t>
      </w:r>
    </w:p>
    <w:tbl>
      <w:tblPr>
        <w:tblStyle w:val="TableGrid"/>
        <w:tblW w:w="9576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2418"/>
        <w:gridCol w:w="2088"/>
      </w:tblGrid>
      <w:tr w:rsidR="00132EC2" w:rsidRPr="00B65C20" w14:paraId="5CD6A198" w14:textId="77777777" w:rsidTr="001209B1">
        <w:trPr>
          <w:cantSplit/>
          <w:trHeight w:hRule="exact" w:val="288"/>
        </w:trPr>
        <w:tc>
          <w:tcPr>
            <w:tcW w:w="5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E1A56B7" w14:textId="77777777" w:rsidR="00132EC2" w:rsidRPr="00B65C20" w:rsidRDefault="00132EC2" w:rsidP="001209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45400906"/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Reagent or resource</w:t>
            </w:r>
          </w:p>
        </w:tc>
        <w:tc>
          <w:tcPr>
            <w:tcW w:w="2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7D9747" w14:textId="77777777" w:rsidR="00132EC2" w:rsidRPr="00B65C20" w:rsidRDefault="00132EC2" w:rsidP="001209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4214EBF" w14:textId="77777777" w:rsidR="00132EC2" w:rsidRPr="00B65C20" w:rsidRDefault="00132EC2" w:rsidP="001209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132EC2" w:rsidRPr="00B65C20" w14:paraId="3A3F2C00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1022481" w14:textId="77777777" w:rsidR="00132EC2" w:rsidRPr="00B65C20" w:rsidRDefault="00132EC2" w:rsidP="001209B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</w:tr>
      <w:tr w:rsidR="00132EC2" w:rsidRPr="00B65C20" w14:paraId="36F6CEEF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0E3D9523" w14:textId="77777777" w:rsidR="00132EC2" w:rsidRPr="00B65C20" w:rsidRDefault="00132EC2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nti-Mouse CD31 (PECAM-1) FITC (Clone: 390)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6B8F0CAB" w14:textId="77777777" w:rsidR="00132EC2" w:rsidRPr="00B65C20" w:rsidRDefault="00132EC2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Thermo Fisher </w:t>
            </w: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EDAC8E7" w14:textId="77777777" w:rsidR="00132EC2" w:rsidRDefault="00132EC2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9577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11-0311-82</w:t>
            </w:r>
          </w:p>
          <w:p w14:paraId="69E5FBB9" w14:textId="048FED46" w:rsidR="00A970F2" w:rsidRPr="00B65C20" w:rsidRDefault="00A970F2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376CA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 w:rsidRPr="00A970F2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A970F2">
              <w:rPr>
                <w:rFonts w:ascii="Times New Roman" w:hAnsi="Times New Roman" w:cs="Times New Roman"/>
                <w:sz w:val="20"/>
                <w:szCs w:val="20"/>
              </w:rPr>
              <w:t>_465012</w:t>
            </w:r>
          </w:p>
        </w:tc>
      </w:tr>
      <w:tr w:rsidR="00DC6E79" w:rsidRPr="00B65C20" w14:paraId="236C41F7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356D81CA" w14:textId="4FDF575B" w:rsidR="00DC6E79" w:rsidRPr="00B65C20" w:rsidRDefault="00DC6E79" w:rsidP="00DC6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nti-Mouse CD45 FITC (Clone: 30-F11)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4518E97D" w14:textId="683F1C85" w:rsidR="00DC6E79" w:rsidRPr="00B65C20" w:rsidRDefault="00DC6E79" w:rsidP="00DC6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Thermo Fisher </w:t>
            </w: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DF761E6" w14:textId="3FE4711F" w:rsidR="00A970F2" w:rsidRPr="00A970F2" w:rsidRDefault="00DC6E79" w:rsidP="00A970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11-0451-82</w:t>
            </w:r>
          </w:p>
          <w:p w14:paraId="67C248B5" w14:textId="65913370" w:rsidR="00A970F2" w:rsidRPr="00B65C20" w:rsidRDefault="00A970F2" w:rsidP="00A970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376CA">
              <w:rPr>
                <w:rFonts w:ascii="Times New Roman" w:hAnsi="Times New Roman" w:cs="Times New Roman"/>
                <w:sz w:val="20"/>
                <w:szCs w:val="20"/>
              </w:rPr>
              <w:t>RRID:</w:t>
            </w:r>
            <w:r w:rsidRPr="00A970F2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A970F2">
              <w:rPr>
                <w:rFonts w:ascii="Times New Roman" w:hAnsi="Times New Roman" w:cs="Times New Roman"/>
                <w:sz w:val="20"/>
                <w:szCs w:val="20"/>
              </w:rPr>
              <w:t>_465050</w:t>
            </w:r>
          </w:p>
        </w:tc>
      </w:tr>
      <w:tr w:rsidR="009577DA" w:rsidRPr="00B65C20" w14:paraId="2B03964F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0B2B5E06" w14:textId="3119DB9D" w:rsidR="009577DA" w:rsidRPr="00B65C20" w:rsidRDefault="009577DA" w:rsidP="009577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nti-Mouse Ly-6A/E (Sca-1) APC (Clone: D7)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19C2D5FD" w14:textId="63BB9769" w:rsidR="009577DA" w:rsidRPr="00B65C20" w:rsidRDefault="009577DA" w:rsidP="009577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Thermo Fisher </w:t>
            </w: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5B6F0E47" w14:textId="77777777" w:rsidR="009577DA" w:rsidRDefault="009577DA" w:rsidP="009577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17-5981-82</w:t>
            </w:r>
          </w:p>
          <w:p w14:paraId="7B8B5332" w14:textId="31B8CE87" w:rsidR="00E376CA" w:rsidRPr="00B65C20" w:rsidRDefault="00E376CA" w:rsidP="009577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376CA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E376CA">
              <w:rPr>
                <w:rFonts w:ascii="Times New Roman" w:hAnsi="Times New Roman" w:cs="Times New Roman"/>
                <w:sz w:val="20"/>
                <w:szCs w:val="20"/>
              </w:rPr>
              <w:t>_469487</w:t>
            </w:r>
          </w:p>
        </w:tc>
      </w:tr>
      <w:tr w:rsidR="00DC6E79" w:rsidRPr="00B65C20" w14:paraId="0994C68D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560B1B71" w14:textId="26732DDF" w:rsidR="00DC6E79" w:rsidRPr="00B65C20" w:rsidRDefault="00DC6E79" w:rsidP="00DC6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nti-Mouse CD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a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 PE (Clone: </w:t>
            </w:r>
            <w:r w:rsidRPr="009577DA">
              <w:rPr>
                <w:rFonts w:ascii="Times New Roman" w:hAnsi="Times New Roman" w:cs="Times New Roman"/>
                <w:sz w:val="20"/>
                <w:szCs w:val="20"/>
              </w:rPr>
              <w:t>APA5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0328AA97" w14:textId="21DE86D9" w:rsidR="00DC6E79" w:rsidRPr="00B65C20" w:rsidRDefault="00DC6E79" w:rsidP="00DC6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77DA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588A306" w14:textId="77777777" w:rsidR="00DC6E79" w:rsidRDefault="00DC6E79" w:rsidP="00DC6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t xml:space="preserve"> </w:t>
            </w:r>
            <w:r w:rsidRPr="009577DA">
              <w:rPr>
                <w:rFonts w:ascii="Times New Roman" w:hAnsi="Times New Roman" w:cs="Times New Roman"/>
                <w:sz w:val="20"/>
                <w:szCs w:val="20"/>
              </w:rPr>
              <w:t>12-1401-81</w:t>
            </w:r>
          </w:p>
          <w:p w14:paraId="4A250745" w14:textId="6BB841EF" w:rsidR="00E376CA" w:rsidRPr="00B65C20" w:rsidRDefault="00E376CA" w:rsidP="00DC6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376CA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E376CA">
              <w:rPr>
                <w:rFonts w:ascii="Times New Roman" w:hAnsi="Times New Roman" w:cs="Times New Roman"/>
                <w:sz w:val="20"/>
                <w:szCs w:val="20"/>
              </w:rPr>
              <w:t>_657615</w:t>
            </w:r>
          </w:p>
        </w:tc>
      </w:tr>
      <w:tr w:rsidR="00132EC2" w:rsidRPr="00B65C20" w14:paraId="1D17B3C1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2B91C998" w14:textId="5976AFE0" w:rsidR="00132EC2" w:rsidRPr="00B65C20" w:rsidRDefault="007E041C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r w:rsidR="00E858F0" w:rsidRPr="00E858F0">
              <w:rPr>
                <w:rFonts w:ascii="Times New Roman" w:hAnsi="Times New Roman" w:cs="Times New Roman"/>
                <w:sz w:val="20"/>
                <w:szCs w:val="20"/>
              </w:rPr>
              <w:t>PDGFRA Polyclonal Antibody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12EF92CE" w14:textId="32A779E8" w:rsidR="00132EC2" w:rsidRPr="00B65C20" w:rsidRDefault="00E858F0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28D7339" w14:textId="77777777" w:rsidR="00132EC2" w:rsidRDefault="00E858F0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t xml:space="preserve"> </w:t>
            </w:r>
            <w:r w:rsidRPr="00E858F0">
              <w:rPr>
                <w:rFonts w:ascii="Times New Roman" w:hAnsi="Times New Roman" w:cs="Times New Roman"/>
                <w:sz w:val="20"/>
                <w:szCs w:val="20"/>
              </w:rPr>
              <w:t>PA5-16571</w:t>
            </w:r>
          </w:p>
          <w:p w14:paraId="0BDFA05C" w14:textId="2924A46D" w:rsidR="00E376CA" w:rsidRPr="00B65C20" w:rsidRDefault="00A970F2" w:rsidP="001209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70F2">
              <w:rPr>
                <w:rFonts w:ascii="Times New Roman" w:hAnsi="Times New Roman" w:cs="Times New Roman"/>
                <w:sz w:val="20"/>
                <w:szCs w:val="20"/>
              </w:rPr>
              <w:t>RRID:AB_10981626</w:t>
            </w:r>
          </w:p>
        </w:tc>
      </w:tr>
      <w:tr w:rsidR="003061F9" w:rsidRPr="00B65C20" w14:paraId="2F525806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62F552F9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Goat anti-PDGFRα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787D102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70E2292B" w14:textId="16C65BD2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Cat#AF1062; </w:t>
            </w:r>
            <w:proofErr w:type="gram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_2236897</w:t>
            </w:r>
          </w:p>
        </w:tc>
      </w:tr>
      <w:tr w:rsidR="003061F9" w:rsidRPr="00B65C20" w14:paraId="2318A786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33FBDE6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lexa Fluor 488 goat anti-rabbit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608FECA2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Thermo Fisher </w:t>
            </w: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C75ED2E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Cat#A-11008; </w:t>
            </w:r>
            <w:proofErr w:type="gram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_143165</w:t>
            </w:r>
          </w:p>
        </w:tc>
      </w:tr>
      <w:tr w:rsidR="003061F9" w:rsidRPr="00B65C20" w14:paraId="70A70BC2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0A461A3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lexa Fluor 568 goat anti-rabbit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3E68566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43C827AE" w14:textId="52BD53A4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Cat#ab175471; </w:t>
            </w:r>
            <w:proofErr w:type="gram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_2576207</w:t>
            </w:r>
          </w:p>
        </w:tc>
      </w:tr>
      <w:tr w:rsidR="003061F9" w:rsidRPr="00B65C20" w14:paraId="310F0794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537B119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Alexa Fluor 594 donkey anti-rabbit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335F322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Thermo Fisher </w:t>
            </w: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66143A5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Cat#A-21207; </w:t>
            </w:r>
            <w:proofErr w:type="gram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AB</w:t>
            </w:r>
            <w:proofErr w:type="gram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_141637</w:t>
            </w:r>
          </w:p>
        </w:tc>
      </w:tr>
      <w:tr w:rsidR="003061F9" w:rsidRPr="00B65C20" w14:paraId="70712097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C68181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3061F9" w:rsidRPr="00B65C20" w14:paraId="109569C5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41065B84" w14:textId="418E163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5318585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Collagenase </w:t>
            </w:r>
            <w:r w:rsidR="00DE4E01">
              <w:rPr>
                <w:rFonts w:ascii="Times New Roman" w:hAnsi="Times New Roman" w:cs="Times New Roman"/>
                <w:sz w:val="20"/>
                <w:szCs w:val="20"/>
              </w:rPr>
              <w:t>Type II</w:t>
            </w:r>
          </w:p>
        </w:tc>
        <w:tc>
          <w:tcPr>
            <w:tcW w:w="2418" w:type="dxa"/>
            <w:shd w:val="clear" w:color="auto" w:fill="auto"/>
          </w:tcPr>
          <w:p w14:paraId="2BF1BCC8" w14:textId="736008C0" w:rsidR="003061F9" w:rsidRPr="00B65C20" w:rsidRDefault="00DE4E01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4E01">
              <w:rPr>
                <w:rFonts w:ascii="Times New Roman" w:hAnsi="Times New Roman" w:cs="Times New Roman"/>
                <w:sz w:val="20"/>
                <w:szCs w:val="20"/>
              </w:rPr>
              <w:t>Worthington</w:t>
            </w:r>
          </w:p>
        </w:tc>
        <w:tc>
          <w:tcPr>
            <w:tcW w:w="2088" w:type="dxa"/>
            <w:shd w:val="clear" w:color="auto" w:fill="auto"/>
          </w:tcPr>
          <w:p w14:paraId="73E418B9" w14:textId="759115F0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DE4E01" w:rsidRPr="00DE4E01">
              <w:rPr>
                <w:rFonts w:ascii="Times New Roman" w:hAnsi="Times New Roman" w:cs="Times New Roman"/>
                <w:sz w:val="20"/>
                <w:szCs w:val="20"/>
              </w:rPr>
              <w:t>LS0004174</w:t>
            </w:r>
          </w:p>
        </w:tc>
      </w:tr>
      <w:bookmarkEnd w:id="1"/>
      <w:tr w:rsidR="003061F9" w:rsidRPr="00B65C20" w14:paraId="34DD6D69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633F3E46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cein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 Blue AM Viability Dye</w:t>
            </w:r>
          </w:p>
        </w:tc>
        <w:tc>
          <w:tcPr>
            <w:tcW w:w="2418" w:type="dxa"/>
            <w:shd w:val="clear" w:color="auto" w:fill="auto"/>
          </w:tcPr>
          <w:p w14:paraId="0C44DE6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9148FC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65-0855-39</w:t>
            </w:r>
          </w:p>
        </w:tc>
      </w:tr>
      <w:tr w:rsidR="003061F9" w:rsidRPr="00B65C20" w14:paraId="7964F64D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2DBB28FE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Propidium Iodide (PI)</w:t>
            </w:r>
          </w:p>
        </w:tc>
        <w:tc>
          <w:tcPr>
            <w:tcW w:w="2418" w:type="dxa"/>
            <w:shd w:val="clear" w:color="auto" w:fill="auto"/>
          </w:tcPr>
          <w:p w14:paraId="00205592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37F657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P4170</w:t>
            </w:r>
          </w:p>
        </w:tc>
      </w:tr>
      <w:tr w:rsidR="003061F9" w:rsidRPr="00B65C20" w14:paraId="2A675334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3149CF4D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oti-</w:t>
            </w: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Histofix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 4 %</w:t>
            </w:r>
          </w:p>
        </w:tc>
        <w:tc>
          <w:tcPr>
            <w:tcW w:w="2418" w:type="dxa"/>
            <w:shd w:val="clear" w:color="auto" w:fill="auto"/>
          </w:tcPr>
          <w:p w14:paraId="77A2830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rl Roth</w:t>
            </w:r>
          </w:p>
        </w:tc>
        <w:tc>
          <w:tcPr>
            <w:tcW w:w="2088" w:type="dxa"/>
            <w:shd w:val="clear" w:color="auto" w:fill="auto"/>
          </w:tcPr>
          <w:p w14:paraId="30899D61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P087.3</w:t>
            </w:r>
          </w:p>
        </w:tc>
      </w:tr>
      <w:tr w:rsidR="003061F9" w:rsidRPr="00B65C20" w14:paraId="42C09820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3772EE9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riton™ X-100</w:t>
            </w:r>
          </w:p>
        </w:tc>
        <w:tc>
          <w:tcPr>
            <w:tcW w:w="2418" w:type="dxa"/>
            <w:shd w:val="clear" w:color="auto" w:fill="auto"/>
          </w:tcPr>
          <w:p w14:paraId="4F37A2E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471F494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X100</w:t>
            </w:r>
          </w:p>
        </w:tc>
      </w:tr>
      <w:tr w:rsidR="003061F9" w:rsidRPr="00B65C20" w14:paraId="3233E92C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7198CC9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luoromount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-G</w:t>
            </w:r>
          </w:p>
        </w:tc>
        <w:tc>
          <w:tcPr>
            <w:tcW w:w="2418" w:type="dxa"/>
            <w:shd w:val="clear" w:color="auto" w:fill="auto"/>
          </w:tcPr>
          <w:p w14:paraId="0DEE2D01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54138FD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00-4958-02</w:t>
            </w:r>
          </w:p>
        </w:tc>
      </w:tr>
      <w:tr w:rsidR="003061F9" w:rsidRPr="00B65C20" w14:paraId="71F1585F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0C851DB8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4′,6-diamidino-2-phenylindole (DAPI)</w:t>
            </w:r>
          </w:p>
        </w:tc>
        <w:tc>
          <w:tcPr>
            <w:tcW w:w="2418" w:type="dxa"/>
            <w:shd w:val="clear" w:color="auto" w:fill="auto"/>
          </w:tcPr>
          <w:p w14:paraId="69D1E26D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3E84D7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422801</w:t>
            </w:r>
          </w:p>
        </w:tc>
      </w:tr>
      <w:tr w:rsidR="003061F9" w:rsidRPr="00B65C20" w14:paraId="29669231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5A0A0CB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Matrigel-Matrix</w:t>
            </w:r>
          </w:p>
        </w:tc>
        <w:tc>
          <w:tcPr>
            <w:tcW w:w="2418" w:type="dxa"/>
            <w:shd w:val="clear" w:color="auto" w:fill="auto"/>
          </w:tcPr>
          <w:p w14:paraId="4E9714CF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15062FD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356231</w:t>
            </w:r>
          </w:p>
        </w:tc>
      </w:tr>
      <w:tr w:rsidR="003061F9" w:rsidRPr="00B65C20" w14:paraId="0CE06E44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5F032D0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DMEM/high glucose </w:t>
            </w:r>
          </w:p>
        </w:tc>
        <w:tc>
          <w:tcPr>
            <w:tcW w:w="2418" w:type="dxa"/>
            <w:shd w:val="clear" w:color="auto" w:fill="auto"/>
          </w:tcPr>
          <w:p w14:paraId="17E34D79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Pan Biotech</w:t>
            </w:r>
          </w:p>
        </w:tc>
        <w:tc>
          <w:tcPr>
            <w:tcW w:w="2088" w:type="dxa"/>
            <w:shd w:val="clear" w:color="auto" w:fill="auto"/>
          </w:tcPr>
          <w:p w14:paraId="061FCBF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P04-03590</w:t>
            </w:r>
          </w:p>
        </w:tc>
      </w:tr>
      <w:tr w:rsidR="003061F9" w:rsidRPr="00B65C20" w14:paraId="5B33FD76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72A69C0F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Penicillin /</w:t>
            </w:r>
            <w:bookmarkStart w:id="2" w:name="_Hlk145316305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Streptomycin </w:t>
            </w:r>
            <w:bookmarkEnd w:id="2"/>
          </w:p>
        </w:tc>
        <w:tc>
          <w:tcPr>
            <w:tcW w:w="2418" w:type="dxa"/>
            <w:shd w:val="clear" w:color="auto" w:fill="auto"/>
          </w:tcPr>
          <w:p w14:paraId="7CBDF2E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Pan Biotech</w:t>
            </w:r>
          </w:p>
        </w:tc>
        <w:tc>
          <w:tcPr>
            <w:tcW w:w="2088" w:type="dxa"/>
            <w:shd w:val="clear" w:color="auto" w:fill="auto"/>
          </w:tcPr>
          <w:p w14:paraId="1E1D0AC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P06-07100</w:t>
            </w:r>
          </w:p>
        </w:tc>
      </w:tr>
      <w:tr w:rsidR="003061F9" w:rsidRPr="00B65C20" w14:paraId="551A41C6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748F9166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tal Bovine Serum </w:t>
            </w:r>
          </w:p>
        </w:tc>
        <w:tc>
          <w:tcPr>
            <w:tcW w:w="2418" w:type="dxa"/>
            <w:shd w:val="clear" w:color="auto" w:fill="auto"/>
          </w:tcPr>
          <w:p w14:paraId="42C9E7B9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ro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6CB6CD0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#S0115</w:t>
            </w:r>
          </w:p>
        </w:tc>
      </w:tr>
      <w:tr w:rsidR="003061F9" w:rsidRPr="00B65C20" w14:paraId="549E1973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6B5A3D71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asic fibroblast growth factor</w:t>
            </w:r>
          </w:p>
        </w:tc>
        <w:tc>
          <w:tcPr>
            <w:tcW w:w="2418" w:type="dxa"/>
            <w:shd w:val="clear" w:color="auto" w:fill="auto"/>
          </w:tcPr>
          <w:p w14:paraId="7FF40332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F2B8BC6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F0291</w:t>
            </w:r>
          </w:p>
        </w:tc>
      </w:tr>
      <w:tr w:rsidR="003061F9" w:rsidRPr="00B65C20" w14:paraId="61C9A85F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5043278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DMEM/low glucose </w:t>
            </w:r>
          </w:p>
        </w:tc>
        <w:tc>
          <w:tcPr>
            <w:tcW w:w="2418" w:type="dxa"/>
            <w:shd w:val="clear" w:color="auto" w:fill="auto"/>
          </w:tcPr>
          <w:p w14:paraId="3B50E660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Pan Biotech</w:t>
            </w:r>
          </w:p>
        </w:tc>
        <w:tc>
          <w:tcPr>
            <w:tcW w:w="2088" w:type="dxa"/>
            <w:shd w:val="clear" w:color="auto" w:fill="auto"/>
          </w:tcPr>
          <w:p w14:paraId="29A2B36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P04-01550</w:t>
            </w:r>
          </w:p>
        </w:tc>
      </w:tr>
      <w:tr w:rsidR="003061F9" w:rsidRPr="00B65C20" w14:paraId="313E5443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0BBEBB4E" w14:textId="77777777" w:rsidR="003061F9" w:rsidRPr="00B65C20" w:rsidRDefault="003061F9" w:rsidP="003061F9">
            <w:pPr>
              <w:tabs>
                <w:tab w:val="left" w:pos="110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Insulin-transferrin-selenium (ITS) mix</w:t>
            </w:r>
          </w:p>
        </w:tc>
        <w:tc>
          <w:tcPr>
            <w:tcW w:w="2418" w:type="dxa"/>
            <w:shd w:val="clear" w:color="auto" w:fill="auto"/>
          </w:tcPr>
          <w:p w14:paraId="2F2447C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DE33A3F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I3146</w:t>
            </w:r>
          </w:p>
        </w:tc>
      </w:tr>
      <w:tr w:rsidR="003061F9" w:rsidRPr="00B65C20" w14:paraId="633D8A77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1522A7F0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PMI-1640</w:t>
            </w:r>
          </w:p>
        </w:tc>
        <w:tc>
          <w:tcPr>
            <w:tcW w:w="2418" w:type="dxa"/>
            <w:shd w:val="clear" w:color="auto" w:fill="auto"/>
          </w:tcPr>
          <w:p w14:paraId="6D914E18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Pan Biotech</w:t>
            </w:r>
          </w:p>
        </w:tc>
        <w:tc>
          <w:tcPr>
            <w:tcW w:w="2088" w:type="dxa"/>
            <w:shd w:val="clear" w:color="auto" w:fill="auto"/>
          </w:tcPr>
          <w:p w14:paraId="7A6DD97D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P04-18047</w:t>
            </w:r>
          </w:p>
        </w:tc>
      </w:tr>
      <w:tr w:rsidR="003061F9" w:rsidRPr="00B65C20" w14:paraId="15BF0925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6C8B0558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Intercept® (TBS) Blocking Buffer</w:t>
            </w:r>
          </w:p>
        </w:tc>
        <w:tc>
          <w:tcPr>
            <w:tcW w:w="2418" w:type="dxa"/>
            <w:shd w:val="clear" w:color="auto" w:fill="auto"/>
          </w:tcPr>
          <w:p w14:paraId="2C58F6E8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shd w:val="clear" w:color="auto" w:fill="auto"/>
          </w:tcPr>
          <w:p w14:paraId="6C04F88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927-60003</w:t>
            </w:r>
          </w:p>
        </w:tc>
      </w:tr>
      <w:tr w:rsidR="003061F9" w:rsidRPr="00B65C20" w14:paraId="369E36AD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5CCE899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RIzol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® Reagent</w:t>
            </w:r>
          </w:p>
        </w:tc>
        <w:tc>
          <w:tcPr>
            <w:tcW w:w="2418" w:type="dxa"/>
            <w:shd w:val="clear" w:color="auto" w:fill="auto"/>
          </w:tcPr>
          <w:p w14:paraId="7A821636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6B9B0F13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12034977</w:t>
            </w:r>
          </w:p>
        </w:tc>
      </w:tr>
      <w:tr w:rsidR="003061F9" w:rsidRPr="00B65C20" w14:paraId="25795C3A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67885620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Amp</w:t>
            </w:r>
            <w:proofErr w:type="spellEnd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™ DNA Polymerase</w:t>
            </w:r>
          </w:p>
        </w:tc>
        <w:tc>
          <w:tcPr>
            <w:tcW w:w="2418" w:type="dxa"/>
            <w:shd w:val="clear" w:color="auto" w:fill="auto"/>
          </w:tcPr>
          <w:p w14:paraId="745CFD9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akara Bio, Inc.</w:t>
            </w:r>
          </w:p>
        </w:tc>
        <w:tc>
          <w:tcPr>
            <w:tcW w:w="2088" w:type="dxa"/>
            <w:shd w:val="clear" w:color="auto" w:fill="auto"/>
          </w:tcPr>
          <w:p w14:paraId="2E7A50C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: 638504</w:t>
            </w:r>
          </w:p>
        </w:tc>
      </w:tr>
      <w:tr w:rsidR="003061F9" w:rsidRPr="00B65C20" w14:paraId="5473BC24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3BD3DB90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ctor RNase Inhibitor</w:t>
            </w:r>
          </w:p>
        </w:tc>
        <w:tc>
          <w:tcPr>
            <w:tcW w:w="2418" w:type="dxa"/>
            <w:shd w:val="clear" w:color="auto" w:fill="auto"/>
          </w:tcPr>
          <w:p w14:paraId="499AE98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56FD74B9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: 3335399001</w:t>
            </w:r>
          </w:p>
        </w:tc>
      </w:tr>
      <w:tr w:rsidR="003061F9" w:rsidRPr="00B65C20" w14:paraId="6BAEA874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7705903C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X TE Buffer</w:t>
            </w:r>
          </w:p>
        </w:tc>
        <w:tc>
          <w:tcPr>
            <w:tcW w:w="2418" w:type="dxa"/>
            <w:shd w:val="clear" w:color="auto" w:fill="auto"/>
          </w:tcPr>
          <w:p w14:paraId="2B7B41DD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29A7CB3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: PN12090015</w:t>
            </w:r>
          </w:p>
        </w:tc>
      </w:tr>
      <w:tr w:rsidR="003061F9" w:rsidRPr="00B65C20" w14:paraId="73C8BA05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26816AA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Iselect</w:t>
            </w:r>
            <w:proofErr w:type="spellEnd"/>
          </w:p>
        </w:tc>
        <w:tc>
          <w:tcPr>
            <w:tcW w:w="2418" w:type="dxa"/>
            <w:shd w:val="clear" w:color="auto" w:fill="auto"/>
          </w:tcPr>
          <w:p w14:paraId="4DE50333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eckman Coulter Life Sciences</w:t>
            </w:r>
          </w:p>
        </w:tc>
        <w:tc>
          <w:tcPr>
            <w:tcW w:w="2088" w:type="dxa"/>
            <w:shd w:val="clear" w:color="auto" w:fill="auto"/>
          </w:tcPr>
          <w:p w14:paraId="65B88B66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: B23318</w:t>
            </w:r>
          </w:p>
        </w:tc>
      </w:tr>
      <w:tr w:rsidR="003061F9" w:rsidRPr="00B65C20" w14:paraId="5DB56257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76953638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ncourt</w:t>
            </w:r>
            <w:proofErr w:type="spellEnd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ure</w:t>
            </w:r>
            <w:proofErr w:type="spellEnd"/>
            <w:r w:rsidRPr="00B65C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P Beads</w:t>
            </w:r>
          </w:p>
        </w:tc>
        <w:tc>
          <w:tcPr>
            <w:tcW w:w="2418" w:type="dxa"/>
            <w:shd w:val="clear" w:color="auto" w:fill="auto"/>
          </w:tcPr>
          <w:p w14:paraId="554DEB78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eckman Coulter Life Sciences</w:t>
            </w:r>
          </w:p>
        </w:tc>
        <w:tc>
          <w:tcPr>
            <w:tcW w:w="2088" w:type="dxa"/>
            <w:shd w:val="clear" w:color="auto" w:fill="auto"/>
          </w:tcPr>
          <w:p w14:paraId="294F2E71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at#: A63880</w:t>
            </w:r>
          </w:p>
        </w:tc>
      </w:tr>
      <w:tr w:rsidR="003061F9" w:rsidRPr="00B65C20" w14:paraId="6953E98B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28A93C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oftware and algorithms used</w:t>
            </w:r>
          </w:p>
        </w:tc>
      </w:tr>
      <w:tr w:rsidR="003061F9" w:rsidRPr="00B65C20" w14:paraId="2DEA70C5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1905139D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TAR (version 2.6.0a)</w:t>
            </w:r>
          </w:p>
        </w:tc>
        <w:tc>
          <w:tcPr>
            <w:tcW w:w="2418" w:type="dxa"/>
            <w:shd w:val="clear" w:color="auto" w:fill="auto"/>
          </w:tcPr>
          <w:p w14:paraId="72CE313E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abit.ucsd.edu/</w:t>
            </w: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d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B44151A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05622</w:t>
            </w:r>
          </w:p>
        </w:tc>
      </w:tr>
      <w:tr w:rsidR="003061F9" w:rsidRPr="00B65C20" w14:paraId="248FAEC1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15F505D1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eatureCounts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 (version 1.6.2)</w:t>
            </w:r>
          </w:p>
        </w:tc>
        <w:tc>
          <w:tcPr>
            <w:tcW w:w="2418" w:type="dxa"/>
            <w:shd w:val="clear" w:color="auto" w:fill="auto"/>
          </w:tcPr>
          <w:p w14:paraId="73ECEB01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ioinf.wehi.edu.au/</w:t>
            </w: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eatureCount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3007B86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12919</w:t>
            </w:r>
          </w:p>
        </w:tc>
      </w:tr>
      <w:tr w:rsidR="003061F9" w:rsidRPr="00B65C20" w14:paraId="2195EA27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372FEB3F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eurat (version 3)</w:t>
            </w:r>
          </w:p>
        </w:tc>
        <w:tc>
          <w:tcPr>
            <w:tcW w:w="2418" w:type="dxa"/>
            <w:shd w:val="clear" w:color="auto" w:fill="auto"/>
          </w:tcPr>
          <w:p w14:paraId="44608E2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atijalab.org/</w:t>
            </w: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eurat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/get_started.html</w:t>
            </w:r>
          </w:p>
        </w:tc>
        <w:tc>
          <w:tcPr>
            <w:tcW w:w="2088" w:type="dxa"/>
            <w:shd w:val="clear" w:color="auto" w:fill="auto"/>
          </w:tcPr>
          <w:p w14:paraId="473A45D5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16341</w:t>
            </w:r>
          </w:p>
        </w:tc>
      </w:tr>
      <w:tr w:rsidR="003061F9" w:rsidRPr="00B65C20" w14:paraId="5AF88291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0F44919E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ell Ranger (V4.0.0)</w:t>
            </w:r>
          </w:p>
        </w:tc>
        <w:tc>
          <w:tcPr>
            <w:tcW w:w="2418" w:type="dxa"/>
            <w:shd w:val="clear" w:color="auto" w:fill="auto"/>
          </w:tcPr>
          <w:p w14:paraId="54931DC2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10xgenomics.com</w:t>
            </w:r>
          </w:p>
        </w:tc>
        <w:tc>
          <w:tcPr>
            <w:tcW w:w="2088" w:type="dxa"/>
            <w:shd w:val="clear" w:color="auto" w:fill="auto"/>
          </w:tcPr>
          <w:p w14:paraId="2AE980A2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17344</w:t>
            </w:r>
          </w:p>
        </w:tc>
      </w:tr>
      <w:tr w:rsidR="003061F9" w:rsidRPr="00B65C20" w14:paraId="0C0483DF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0AB5EBF7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GraphPad Prism (version 9.4.1)</w:t>
            </w:r>
          </w:p>
        </w:tc>
        <w:tc>
          <w:tcPr>
            <w:tcW w:w="2418" w:type="dxa"/>
            <w:shd w:val="clear" w:color="auto" w:fill="auto"/>
          </w:tcPr>
          <w:p w14:paraId="002A1CCE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graphpad.com</w:t>
            </w:r>
          </w:p>
        </w:tc>
        <w:tc>
          <w:tcPr>
            <w:tcW w:w="2088" w:type="dxa"/>
            <w:shd w:val="clear" w:color="auto" w:fill="auto"/>
          </w:tcPr>
          <w:p w14:paraId="6A9FB58B" w14:textId="77777777" w:rsidR="003061F9" w:rsidRPr="00B65C20" w:rsidRDefault="003061F9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02798</w:t>
            </w:r>
          </w:p>
        </w:tc>
      </w:tr>
      <w:tr w:rsidR="003F038D" w:rsidRPr="00B65C20" w14:paraId="5FFF69DB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43F35A40" w14:textId="0C6D618F" w:rsidR="003F038D" w:rsidRPr="00B65C20" w:rsidRDefault="003F038D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038D">
              <w:rPr>
                <w:rFonts w:ascii="Times New Roman" w:hAnsi="Times New Roman" w:cs="Times New Roman"/>
                <w:sz w:val="20"/>
                <w:szCs w:val="20"/>
              </w:rPr>
              <w:t>GOplot</w:t>
            </w:r>
            <w:proofErr w:type="spellEnd"/>
          </w:p>
        </w:tc>
        <w:tc>
          <w:tcPr>
            <w:tcW w:w="2418" w:type="dxa"/>
            <w:shd w:val="clear" w:color="auto" w:fill="auto"/>
          </w:tcPr>
          <w:p w14:paraId="69DA294E" w14:textId="5DAF5EDC" w:rsidR="003F038D" w:rsidRPr="003F038D" w:rsidRDefault="003F038D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38D">
              <w:rPr>
                <w:rFonts w:ascii="Times New Roman" w:hAnsi="Times New Roman" w:cs="Times New Roman"/>
                <w:sz w:val="20"/>
                <w:szCs w:val="20"/>
              </w:rPr>
              <w:t>https://github.com/wencke/wencke.github.io</w:t>
            </w:r>
          </w:p>
        </w:tc>
        <w:tc>
          <w:tcPr>
            <w:tcW w:w="2088" w:type="dxa"/>
            <w:shd w:val="clear" w:color="auto" w:fill="auto"/>
          </w:tcPr>
          <w:p w14:paraId="716F904A" w14:textId="3FF5928C" w:rsidR="003F038D" w:rsidRPr="003F038D" w:rsidRDefault="003F038D" w:rsidP="00306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03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ID:SCR_024419</w:t>
            </w:r>
            <w:bookmarkStart w:id="3" w:name="_GoBack"/>
            <w:bookmarkEnd w:id="3"/>
          </w:p>
        </w:tc>
      </w:tr>
      <w:tr w:rsidR="00AE0997" w:rsidRPr="00B65C20" w14:paraId="37B60ED4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04F686C5" w14:textId="1D3D1B1A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to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cape</w:t>
            </w:r>
            <w:proofErr w:type="spellEnd"/>
          </w:p>
        </w:tc>
        <w:tc>
          <w:tcPr>
            <w:tcW w:w="2418" w:type="dxa"/>
            <w:shd w:val="clear" w:color="auto" w:fill="auto"/>
          </w:tcPr>
          <w:p w14:paraId="009CEFBD" w14:textId="4C456E3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scape.org</w:t>
            </w:r>
          </w:p>
        </w:tc>
        <w:tc>
          <w:tcPr>
            <w:tcW w:w="2088" w:type="dxa"/>
            <w:shd w:val="clear" w:color="auto" w:fill="auto"/>
          </w:tcPr>
          <w:p w14:paraId="1FA5D3AB" w14:textId="1EA20F8C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997">
              <w:rPr>
                <w:rFonts w:ascii="Times New Roman" w:hAnsi="Times New Roman" w:cs="Times New Roman"/>
                <w:sz w:val="20"/>
                <w:szCs w:val="20"/>
              </w:rPr>
              <w:t>RRID:SCR_003032</w:t>
            </w:r>
          </w:p>
        </w:tc>
      </w:tr>
      <w:tr w:rsidR="00AE0997" w:rsidRPr="00B65C20" w14:paraId="34F96A74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4C1B7C6A" w14:textId="4A3B1FFC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ImageJ</w:t>
            </w:r>
          </w:p>
        </w:tc>
        <w:tc>
          <w:tcPr>
            <w:tcW w:w="2418" w:type="dxa"/>
            <w:shd w:val="clear" w:color="auto" w:fill="auto"/>
          </w:tcPr>
          <w:p w14:paraId="5580DC6D" w14:textId="5946F43E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imagej.net</w:t>
            </w:r>
          </w:p>
        </w:tc>
        <w:tc>
          <w:tcPr>
            <w:tcW w:w="2088" w:type="dxa"/>
            <w:shd w:val="clear" w:color="auto" w:fill="auto"/>
          </w:tcPr>
          <w:p w14:paraId="4B952D58" w14:textId="1214C55E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03070</w:t>
            </w:r>
          </w:p>
        </w:tc>
      </w:tr>
      <w:tr w:rsidR="00AE0997" w:rsidRPr="00B65C20" w14:paraId="15D36A51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64AD89B5" w14:textId="06DC11C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Metascape</w:t>
            </w:r>
            <w:proofErr w:type="spellEnd"/>
          </w:p>
        </w:tc>
        <w:tc>
          <w:tcPr>
            <w:tcW w:w="2418" w:type="dxa"/>
            <w:shd w:val="clear" w:color="auto" w:fill="auto"/>
          </w:tcPr>
          <w:p w14:paraId="7088CF13" w14:textId="43A22155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metascape.org</w:t>
            </w:r>
          </w:p>
        </w:tc>
        <w:tc>
          <w:tcPr>
            <w:tcW w:w="2088" w:type="dxa"/>
            <w:shd w:val="clear" w:color="auto" w:fill="auto"/>
          </w:tcPr>
          <w:p w14:paraId="4B7D0270" w14:textId="3DE59C4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16620</w:t>
            </w:r>
          </w:p>
        </w:tc>
      </w:tr>
      <w:tr w:rsidR="00AE0997" w:rsidRPr="00B65C20" w14:paraId="3F1B1F80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3F449946" w14:textId="0B6E4482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FX Manager</w:t>
            </w:r>
          </w:p>
        </w:tc>
        <w:tc>
          <w:tcPr>
            <w:tcW w:w="2418" w:type="dxa"/>
            <w:shd w:val="clear" w:color="auto" w:fill="auto"/>
          </w:tcPr>
          <w:p w14:paraId="45B8E30D" w14:textId="2046DC30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60EB54A5" w14:textId="5979D050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17251</w:t>
            </w:r>
          </w:p>
        </w:tc>
      </w:tr>
      <w:tr w:rsidR="00AE0997" w:rsidRPr="00B65C20" w14:paraId="02CE6BE5" w14:textId="77777777" w:rsidTr="001209B1">
        <w:trPr>
          <w:cantSplit/>
          <w:trHeight w:val="259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</w:tcPr>
          <w:p w14:paraId="53BAD7FC" w14:textId="313973B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lowJo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™ v10.5.3 </w:t>
            </w:r>
          </w:p>
        </w:tc>
        <w:tc>
          <w:tcPr>
            <w:tcW w:w="2418" w:type="dxa"/>
            <w:shd w:val="clear" w:color="auto" w:fill="auto"/>
          </w:tcPr>
          <w:p w14:paraId="41FCC486" w14:textId="0419077B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190C2AB0" w14:textId="4F409E8C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SCR_008520</w:t>
            </w:r>
          </w:p>
        </w:tc>
      </w:tr>
      <w:tr w:rsidR="00AE0997" w:rsidRPr="00B65C20" w14:paraId="6F023612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482F51D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Critical Commercial Assays</w:t>
            </w:r>
          </w:p>
        </w:tc>
      </w:tr>
      <w:tr w:rsidR="00AE0997" w:rsidRPr="00B65C20" w14:paraId="2A0A227B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90BF9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NA Miniprep Kit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D00EA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ymo</w:t>
            </w:r>
            <w:proofErr w:type="spellEnd"/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esear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8BFFD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1065</w:t>
            </w:r>
          </w:p>
        </w:tc>
      </w:tr>
      <w:tr w:rsidR="00AE0997" w:rsidRPr="00B65C20" w14:paraId="46653D7D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98CCB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gh Capacity cDNA Reverse Transcription Kit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B25DA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821CB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10186954</w:t>
            </w:r>
          </w:p>
        </w:tc>
      </w:tr>
      <w:tr w:rsidR="00AE0997" w:rsidRPr="00B65C20" w14:paraId="41D0D011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4CEF6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xima SYBR Green/ROX qPCR Master Mix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47215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96ABE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11893913</w:t>
            </w:r>
          </w:p>
        </w:tc>
      </w:tr>
      <w:tr w:rsidR="00AE0997" w:rsidRPr="00B65C20" w14:paraId="7B614182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AFC3D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ilent High Sensitivity DNA Kit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B5E64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ilent Technologi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0FEF1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: 5067- 4626</w:t>
            </w:r>
          </w:p>
        </w:tc>
      </w:tr>
      <w:tr w:rsidR="00AE0997" w:rsidRPr="00B65C20" w14:paraId="13BF5887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B0FE3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ilent DNA 1000 Kit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D5473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ilent Technologi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DA994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: 5067-1504</w:t>
            </w:r>
          </w:p>
        </w:tc>
      </w:tr>
      <w:tr w:rsidR="00AE0997" w:rsidRPr="00B65C20" w14:paraId="4E6EC64F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1E476F89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hromium Next GEM Single Cell 3' Kit v3.1, 4 </w:t>
            </w:r>
            <w:proofErr w:type="spellStart"/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xns</w:t>
            </w:r>
            <w:proofErr w:type="spellEnd"/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358E91B1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X Genomic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978129C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: PN1000269</w:t>
            </w:r>
          </w:p>
        </w:tc>
      </w:tr>
      <w:tr w:rsidR="00AE0997" w:rsidRPr="00B65C20" w14:paraId="72C7A380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0ABAA429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romium Next GEM Chip G Single Cell Kit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35387C1B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X Genomic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52FDEF06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: PN-1000127</w:t>
            </w:r>
          </w:p>
        </w:tc>
      </w:tr>
      <w:tr w:rsidR="00AE0997" w:rsidRPr="00B65C20" w14:paraId="0B53219D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</w:tcPr>
          <w:p w14:paraId="6FD85C09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Agilent High Sensitivity DNA Kit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</w:tcPr>
          <w:p w14:paraId="5A4FACE5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ilent Technologie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DA8AF20" w14:textId="77777777" w:rsidR="00AE0997" w:rsidRPr="00B65C20" w:rsidRDefault="00AE0997" w:rsidP="00AE0997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65C2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#: 5067- 4626</w:t>
            </w:r>
          </w:p>
        </w:tc>
      </w:tr>
      <w:tr w:rsidR="00AE0997" w:rsidRPr="00B65C20" w14:paraId="3CC094A8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3D465A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Deposited Data</w:t>
            </w:r>
          </w:p>
        </w:tc>
      </w:tr>
      <w:tr w:rsidR="00AE0997" w:rsidRPr="00B65C20" w14:paraId="521FC7A9" w14:textId="77777777" w:rsidTr="001209B1">
        <w:trPr>
          <w:cantSplit/>
          <w:trHeight w:val="259"/>
        </w:trPr>
        <w:tc>
          <w:tcPr>
            <w:tcW w:w="5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03829F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cRNA-seq 10x-data?</w:t>
            </w:r>
          </w:p>
        </w:tc>
        <w:tc>
          <w:tcPr>
            <w:tcW w:w="2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8B6E700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C8D1A7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997" w:rsidRPr="00B65C20" w14:paraId="100F9E7A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3B8FFD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erimental Models: Organisms/Strains </w:t>
            </w:r>
          </w:p>
        </w:tc>
      </w:tr>
      <w:tr w:rsidR="00AE0997" w:rsidRPr="00B65C20" w14:paraId="641F2DE4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423F5F53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Mouse, strain: </w:t>
            </w:r>
            <w:r w:rsidRPr="00B65C2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57BL/6J</w:t>
            </w:r>
          </w:p>
        </w:tc>
        <w:tc>
          <w:tcPr>
            <w:tcW w:w="2418" w:type="dxa"/>
            <w:shd w:val="clear" w:color="auto" w:fill="auto"/>
          </w:tcPr>
          <w:p w14:paraId="1438C50D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60EC4BA7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65C2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RID:IMSR</w:t>
            </w:r>
            <w:proofErr w:type="gramEnd"/>
            <w:r w:rsidRPr="00B65C2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_JAX:000664</w:t>
            </w:r>
          </w:p>
        </w:tc>
      </w:tr>
      <w:tr w:rsidR="00AE0997" w:rsidRPr="00B65C20" w14:paraId="3D4BDCAE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1B307712" w14:textId="42CD479F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6486926"/>
            <w:r w:rsidRPr="007D09D7">
              <w:rPr>
                <w:rFonts w:ascii="Times New Roman" w:hAnsi="Times New Roman" w:cs="Times New Roman"/>
                <w:sz w:val="20"/>
                <w:szCs w:val="20"/>
              </w:rPr>
              <w:t>B6.129S4-Pdgfratm11(EGFP)S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J</w:t>
            </w:r>
          </w:p>
        </w:tc>
        <w:tc>
          <w:tcPr>
            <w:tcW w:w="2418" w:type="dxa"/>
            <w:shd w:val="clear" w:color="auto" w:fill="auto"/>
          </w:tcPr>
          <w:p w14:paraId="2D54AEF4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24C89013" w14:textId="133ADF59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RID:IMSR</w:t>
            </w:r>
            <w:proofErr w:type="gram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_JAX:</w:t>
            </w:r>
            <w:r w:rsidRPr="00250066">
              <w:rPr>
                <w:rFonts w:ascii="Times New Roman" w:hAnsi="Times New Roman" w:cs="Times New Roman"/>
                <w:sz w:val="20"/>
                <w:szCs w:val="20"/>
              </w:rPr>
              <w:t>007669</w:t>
            </w:r>
          </w:p>
        </w:tc>
      </w:tr>
      <w:bookmarkEnd w:id="4"/>
      <w:tr w:rsidR="00AE0997" w:rsidRPr="00B65C20" w14:paraId="05747AAA" w14:textId="77777777" w:rsidTr="001209B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F5596C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s</w:t>
            </w:r>
          </w:p>
        </w:tc>
      </w:tr>
      <w:tr w:rsidR="00AE0997" w:rsidRPr="00B65C20" w14:paraId="0ACC2117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0BF3644E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: GTTCTCAGCCCAACAATACAAGA</w:t>
            </w:r>
          </w:p>
          <w:p w14:paraId="6CC3AE03" w14:textId="135BBCC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ev: GTGGACGGGTCGATGTCAC</w:t>
            </w:r>
          </w:p>
        </w:tc>
        <w:tc>
          <w:tcPr>
            <w:tcW w:w="2418" w:type="dxa"/>
            <w:shd w:val="clear" w:color="auto" w:fill="auto"/>
          </w:tcPr>
          <w:p w14:paraId="29F7A446" w14:textId="61E3BBF8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1C65DC96" w14:textId="6CA195DD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Nos2: mouse, NM_ 010927.3</w:t>
            </w:r>
          </w:p>
        </w:tc>
      </w:tr>
      <w:tr w:rsidR="00AE0997" w:rsidRPr="00B65C20" w14:paraId="3BE4F3B6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541E247B" w14:textId="291E60FA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A67191">
              <w:rPr>
                <w:rFonts w:ascii="Times New Roman" w:hAnsi="Times New Roman" w:cs="Times New Roman"/>
                <w:sz w:val="20"/>
                <w:szCs w:val="20"/>
              </w:rPr>
              <w:t>GCCTGAGTGGCTGTCTTTTGA</w:t>
            </w:r>
          </w:p>
          <w:p w14:paraId="236A5435" w14:textId="6492D8D1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A67191">
              <w:rPr>
                <w:rFonts w:ascii="Times New Roman" w:hAnsi="Times New Roman" w:cs="Times New Roman"/>
                <w:sz w:val="20"/>
                <w:szCs w:val="20"/>
              </w:rPr>
              <w:t>CACAAGAGCAGTGAGCGCTGAA</w:t>
            </w:r>
          </w:p>
        </w:tc>
        <w:tc>
          <w:tcPr>
            <w:tcW w:w="2418" w:type="dxa"/>
            <w:shd w:val="clear" w:color="auto" w:fill="auto"/>
          </w:tcPr>
          <w:p w14:paraId="412D40B5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0018363A" w14:textId="69FE2AE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: mous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7191">
              <w:rPr>
                <w:rFonts w:ascii="Times New Roman" w:hAnsi="Times New Roman" w:cs="Times New Roman"/>
                <w:sz w:val="20"/>
                <w:szCs w:val="20"/>
              </w:rPr>
              <w:t>NM_011577</w:t>
            </w:r>
          </w:p>
        </w:tc>
      </w:tr>
      <w:tr w:rsidR="00AE0997" w:rsidRPr="00B65C20" w14:paraId="7E4A867D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59666023" w14:textId="280BD4F9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1C507A">
              <w:rPr>
                <w:rFonts w:ascii="Times New Roman" w:hAnsi="Times New Roman" w:cs="Times New Roman"/>
                <w:sz w:val="20"/>
                <w:szCs w:val="20"/>
              </w:rPr>
              <w:t>CGAGGCGAGATTTGCAGGTATT</w:t>
            </w:r>
          </w:p>
          <w:p w14:paraId="47831015" w14:textId="6611CB2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1C507A">
              <w:rPr>
                <w:rFonts w:ascii="Times New Roman" w:hAnsi="Times New Roman" w:cs="Times New Roman"/>
                <w:sz w:val="20"/>
                <w:szCs w:val="20"/>
              </w:rPr>
              <w:t>TTAGCAGGAGATGTGGGGTCTT</w:t>
            </w:r>
          </w:p>
        </w:tc>
        <w:tc>
          <w:tcPr>
            <w:tcW w:w="2418" w:type="dxa"/>
            <w:shd w:val="clear" w:color="auto" w:fill="auto"/>
          </w:tcPr>
          <w:p w14:paraId="0A0CC8A7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277A6C09" w14:textId="48F81A51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fb2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</w:p>
          <w:p w14:paraId="1E8F660B" w14:textId="38E3CC12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F63">
              <w:rPr>
                <w:rFonts w:ascii="Times New Roman" w:hAnsi="Times New Roman" w:cs="Times New Roman"/>
                <w:sz w:val="20"/>
                <w:szCs w:val="20"/>
              </w:rPr>
              <w:t>NM_009367.4</w:t>
            </w:r>
          </w:p>
        </w:tc>
      </w:tr>
      <w:tr w:rsidR="00AE0997" w:rsidRPr="00B65C20" w14:paraId="2E953302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0C166917" w14:textId="70AFA47A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TGACCTGGAGGAAAACATTAAGA</w:t>
            </w:r>
          </w:p>
          <w:p w14:paraId="52CA5E9D" w14:textId="58ACAD9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AGCCCTGTATGTCTTCACACTG</w:t>
            </w:r>
          </w:p>
        </w:tc>
        <w:tc>
          <w:tcPr>
            <w:tcW w:w="2418" w:type="dxa"/>
            <w:shd w:val="clear" w:color="auto" w:fill="auto"/>
          </w:tcPr>
          <w:p w14:paraId="389C7CE9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6670C23F" w14:textId="1B159DE2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gf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: mouse,</w:t>
            </w:r>
          </w:p>
          <w:p w14:paraId="0ED8CF4B" w14:textId="025CBA9B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7D5A">
              <w:rPr>
                <w:rFonts w:ascii="Times New Roman" w:hAnsi="Times New Roman" w:cs="Times New Roman"/>
                <w:sz w:val="20"/>
                <w:szCs w:val="20"/>
              </w:rPr>
              <w:t>NM_010217.1</w:t>
            </w:r>
          </w:p>
        </w:tc>
      </w:tr>
      <w:tr w:rsidR="00AE0997" w:rsidRPr="00B65C20" w14:paraId="75E53430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2CD2A77F" w14:textId="3EEF47CE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TGTGTTCCCATCCATCGTGG</w:t>
            </w:r>
          </w:p>
          <w:p w14:paraId="28708FD3" w14:textId="7A073EEF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GATGTCGCGCACAATCTCAC</w:t>
            </w:r>
          </w:p>
        </w:tc>
        <w:tc>
          <w:tcPr>
            <w:tcW w:w="2418" w:type="dxa"/>
            <w:shd w:val="clear" w:color="auto" w:fill="auto"/>
          </w:tcPr>
          <w:p w14:paraId="014A5F95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1D418703" w14:textId="68388094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a1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NM_009606.1</w:t>
            </w:r>
          </w:p>
        </w:tc>
      </w:tr>
      <w:tr w:rsidR="00AE0997" w:rsidRPr="00B65C20" w14:paraId="32A90F2D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71935B3D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: GTGCTCCTGGTATTGCTGGT</w:t>
            </w:r>
          </w:p>
          <w:p w14:paraId="3D202EB8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ev: GGCTCCTCGTTTTCCTTCTT</w:t>
            </w:r>
          </w:p>
        </w:tc>
        <w:tc>
          <w:tcPr>
            <w:tcW w:w="2418" w:type="dxa"/>
            <w:shd w:val="clear" w:color="auto" w:fill="auto"/>
          </w:tcPr>
          <w:p w14:paraId="16AD1C18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0A1B70A1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Col1a1: mouse, </w:t>
            </w:r>
          </w:p>
          <w:p w14:paraId="59BC94E6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NM_007742</w:t>
            </w:r>
          </w:p>
        </w:tc>
      </w:tr>
      <w:tr w:rsidR="00AE0997" w:rsidRPr="00B65C20" w14:paraId="3176E24A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1AB8001A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: ACGTAAGCACTGGTGGACAGA</w:t>
            </w:r>
          </w:p>
          <w:p w14:paraId="1FE89540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ev: GAGGGCCATAGCTGAACTGA</w:t>
            </w:r>
          </w:p>
        </w:tc>
        <w:tc>
          <w:tcPr>
            <w:tcW w:w="2418" w:type="dxa"/>
            <w:shd w:val="clear" w:color="auto" w:fill="auto"/>
          </w:tcPr>
          <w:p w14:paraId="38B28DBE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34F49587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Col3a1: mouse,</w:t>
            </w:r>
          </w:p>
          <w:p w14:paraId="26193E47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NM_009930.2</w:t>
            </w:r>
          </w:p>
        </w:tc>
      </w:tr>
      <w:tr w:rsidR="00AE0997" w:rsidRPr="00B65C20" w14:paraId="4F8EFC9D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38D40913" w14:textId="244A38EE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GACCTGCAGTGGACTTACCC</w:t>
            </w:r>
          </w:p>
          <w:p w14:paraId="396CEFBA" w14:textId="09F89BFC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GGCAGCACATTCATACTCTCC</w:t>
            </w:r>
          </w:p>
        </w:tc>
        <w:tc>
          <w:tcPr>
            <w:tcW w:w="2418" w:type="dxa"/>
            <w:shd w:val="clear" w:color="auto" w:fill="auto"/>
          </w:tcPr>
          <w:p w14:paraId="23357389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549E14C0" w14:textId="21D8313F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dgfra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: mous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XM_006504263.5</w:t>
            </w:r>
          </w:p>
        </w:tc>
      </w:tr>
      <w:tr w:rsidR="00AE0997" w:rsidRPr="00B65C20" w14:paraId="70DA965D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1E1B6139" w14:textId="77777777" w:rsidR="00AE0997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ATACCCCGGGAGTTGATCGA</w:t>
            </w:r>
          </w:p>
          <w:p w14:paraId="6B92E0E9" w14:textId="17593284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Rev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TCTGTCTCCTCCTCCCGATG</w:t>
            </w:r>
          </w:p>
        </w:tc>
        <w:tc>
          <w:tcPr>
            <w:tcW w:w="2418" w:type="dxa"/>
            <w:shd w:val="clear" w:color="auto" w:fill="auto"/>
          </w:tcPr>
          <w:p w14:paraId="7CCB4945" w14:textId="776AE348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1DC6DB5F" w14:textId="41E499AE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dgfa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  <w:r w:rsidRPr="00EA78F2">
              <w:rPr>
                <w:rFonts w:ascii="Times New Roman" w:hAnsi="Times New Roman" w:cs="Times New Roman"/>
                <w:sz w:val="20"/>
                <w:szCs w:val="20"/>
              </w:rPr>
              <w:t>NM_001422139.1</w:t>
            </w:r>
          </w:p>
        </w:tc>
      </w:tr>
      <w:tr w:rsidR="00AE0997" w:rsidRPr="00B65C20" w14:paraId="5C53DDE1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0CC7593C" w14:textId="12361B6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A78F2">
              <w:rPr>
                <w:rFonts w:ascii="Times New Roman" w:hAnsi="Times New Roman" w:cs="Times New Roman"/>
                <w:sz w:val="20"/>
                <w:szCs w:val="20"/>
              </w:rPr>
              <w:t>CGGAGCTCAGTGAGAGGAAG</w:t>
            </w:r>
          </w:p>
          <w:p w14:paraId="56B7188E" w14:textId="4147218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A78F2">
              <w:rPr>
                <w:rFonts w:ascii="Times New Roman" w:hAnsi="Times New Roman" w:cs="Times New Roman"/>
                <w:sz w:val="20"/>
                <w:szCs w:val="20"/>
              </w:rPr>
              <w:t>CGGAGTCCATAGGGAGGAAG</w:t>
            </w:r>
          </w:p>
        </w:tc>
        <w:tc>
          <w:tcPr>
            <w:tcW w:w="2418" w:type="dxa"/>
            <w:shd w:val="clear" w:color="auto" w:fill="auto"/>
          </w:tcPr>
          <w:p w14:paraId="4935DD8C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32811528" w14:textId="315081E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A252C">
              <w:rPr>
                <w:rFonts w:ascii="Times New Roman" w:hAnsi="Times New Roman" w:cs="Times New Roman"/>
                <w:sz w:val="20"/>
                <w:szCs w:val="20"/>
              </w:rPr>
              <w:t>d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</w:p>
          <w:p w14:paraId="1D157C72" w14:textId="7A489C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XM_030250361.2</w:t>
            </w:r>
          </w:p>
        </w:tc>
      </w:tr>
      <w:tr w:rsidR="00AE0997" w:rsidRPr="00B65C20" w14:paraId="492A250C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1873F0FC" w14:textId="3115649A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A78F2">
              <w:rPr>
                <w:rFonts w:ascii="Times New Roman" w:hAnsi="Times New Roman" w:cs="Times New Roman"/>
                <w:sz w:val="20"/>
                <w:szCs w:val="20"/>
              </w:rPr>
              <w:t>AACGATGATGCACTTGCAGA</w:t>
            </w:r>
          </w:p>
          <w:p w14:paraId="32F0AAC5" w14:textId="1334CD5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EA78F2">
              <w:rPr>
                <w:rFonts w:ascii="Times New Roman" w:hAnsi="Times New Roman" w:cs="Times New Roman"/>
                <w:sz w:val="20"/>
                <w:szCs w:val="20"/>
              </w:rPr>
              <w:t>TGGTACTCCAGAAGACCAGAGG</w:t>
            </w:r>
          </w:p>
        </w:tc>
        <w:tc>
          <w:tcPr>
            <w:tcW w:w="2418" w:type="dxa"/>
            <w:shd w:val="clear" w:color="auto" w:fill="auto"/>
          </w:tcPr>
          <w:p w14:paraId="55D41C62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4551CD1E" w14:textId="107801B0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</w:p>
          <w:p w14:paraId="6E36D8DA" w14:textId="2765A3FB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78F2">
              <w:rPr>
                <w:rFonts w:ascii="Times New Roman" w:hAnsi="Times New Roman" w:cs="Times New Roman"/>
                <w:sz w:val="20"/>
                <w:szCs w:val="20"/>
              </w:rPr>
              <w:t>NM_031168.2</w:t>
            </w:r>
          </w:p>
        </w:tc>
      </w:tr>
      <w:tr w:rsidR="00AE0997" w:rsidRPr="00B65C20" w14:paraId="401C39BF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70DC0EF4" w14:textId="32460742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CTCCAAGCCAAAGTCCTTAGAG</w:t>
            </w:r>
          </w:p>
          <w:p w14:paraId="45369F6D" w14:textId="6656B7B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AGGAGCTGTCATTAGGGACATC</w:t>
            </w:r>
          </w:p>
        </w:tc>
        <w:tc>
          <w:tcPr>
            <w:tcW w:w="2418" w:type="dxa"/>
            <w:shd w:val="clear" w:color="auto" w:fill="auto"/>
          </w:tcPr>
          <w:p w14:paraId="5B8EEAF1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14D8114B" w14:textId="72D6877A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NM_007482.3</w:t>
            </w:r>
          </w:p>
        </w:tc>
      </w:tr>
      <w:tr w:rsidR="00AE0997" w:rsidRPr="00B65C20" w14:paraId="7425F913" w14:textId="77777777" w:rsidTr="001209B1">
        <w:trPr>
          <w:cantSplit/>
          <w:trHeight w:val="259"/>
        </w:trPr>
        <w:tc>
          <w:tcPr>
            <w:tcW w:w="5070" w:type="dxa"/>
            <w:shd w:val="clear" w:color="auto" w:fill="auto"/>
          </w:tcPr>
          <w:p w14:paraId="15E02384" w14:textId="44CBB295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CCCGATGGCGAGATCATGAA</w:t>
            </w:r>
          </w:p>
          <w:p w14:paraId="52BF2B3C" w14:textId="382CAB56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Rev: </w:t>
            </w:r>
            <w:r w:rsidRPr="00077FE7">
              <w:rPr>
                <w:rFonts w:ascii="Times New Roman" w:hAnsi="Times New Roman" w:cs="Times New Roman"/>
                <w:sz w:val="20"/>
                <w:szCs w:val="20"/>
              </w:rPr>
              <w:t>TCGCTAGAGCAGGTCTGTCT</w:t>
            </w:r>
          </w:p>
        </w:tc>
        <w:tc>
          <w:tcPr>
            <w:tcW w:w="2418" w:type="dxa"/>
            <w:shd w:val="clear" w:color="auto" w:fill="auto"/>
          </w:tcPr>
          <w:p w14:paraId="0AEA840D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shd w:val="clear" w:color="auto" w:fill="auto"/>
          </w:tcPr>
          <w:p w14:paraId="61D8A5BC" w14:textId="58B03DA3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2</w:t>
            </w: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 xml:space="preserve">: mouse, </w:t>
            </w:r>
          </w:p>
          <w:p w14:paraId="4F5B1448" w14:textId="77777777" w:rsidR="00AE0997" w:rsidRPr="00B65C20" w:rsidRDefault="00AE0997" w:rsidP="00AE09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C20">
              <w:rPr>
                <w:rFonts w:ascii="Times New Roman" w:hAnsi="Times New Roman" w:cs="Times New Roman"/>
                <w:sz w:val="20"/>
                <w:szCs w:val="20"/>
              </w:rPr>
              <w:t>NM_ 010548.2</w:t>
            </w:r>
          </w:p>
        </w:tc>
      </w:tr>
      <w:bookmarkEnd w:id="0"/>
    </w:tbl>
    <w:p w14:paraId="7CB32DFE" w14:textId="77777777" w:rsidR="00E65E02" w:rsidRDefault="00E65E02"/>
    <w:sectPr w:rsidR="00E65E02" w:rsidSect="00254A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textFit" w:percent="2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88"/>
    <w:rsid w:val="00077FE7"/>
    <w:rsid w:val="001209B1"/>
    <w:rsid w:val="00132EC2"/>
    <w:rsid w:val="001C507A"/>
    <w:rsid w:val="0022513D"/>
    <w:rsid w:val="00250066"/>
    <w:rsid w:val="00254A80"/>
    <w:rsid w:val="00255D48"/>
    <w:rsid w:val="003061F9"/>
    <w:rsid w:val="003F038D"/>
    <w:rsid w:val="00404D0F"/>
    <w:rsid w:val="00425F63"/>
    <w:rsid w:val="004E033A"/>
    <w:rsid w:val="006F2793"/>
    <w:rsid w:val="006F7850"/>
    <w:rsid w:val="007D09D7"/>
    <w:rsid w:val="007E041C"/>
    <w:rsid w:val="008024CB"/>
    <w:rsid w:val="0087149D"/>
    <w:rsid w:val="009577DA"/>
    <w:rsid w:val="00964A77"/>
    <w:rsid w:val="009C7C26"/>
    <w:rsid w:val="00A67191"/>
    <w:rsid w:val="00A970F2"/>
    <w:rsid w:val="00AE0997"/>
    <w:rsid w:val="00BA58D4"/>
    <w:rsid w:val="00D012AF"/>
    <w:rsid w:val="00D96CD9"/>
    <w:rsid w:val="00DC6E79"/>
    <w:rsid w:val="00DE4E01"/>
    <w:rsid w:val="00E376CA"/>
    <w:rsid w:val="00E65E02"/>
    <w:rsid w:val="00E858F0"/>
    <w:rsid w:val="00EA252C"/>
    <w:rsid w:val="00EA78F2"/>
    <w:rsid w:val="00EC06CA"/>
    <w:rsid w:val="00EC5DEB"/>
    <w:rsid w:val="00F003E8"/>
    <w:rsid w:val="00F621F6"/>
    <w:rsid w:val="00F63D65"/>
    <w:rsid w:val="00F74D0B"/>
    <w:rsid w:val="00F85588"/>
    <w:rsid w:val="00FE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41571"/>
  <w15:chartTrackingRefBased/>
  <w15:docId w15:val="{9CD50414-3036-4BDD-998F-3E9B93F7C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EC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2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E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EC2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32EC2"/>
    <w:rPr>
      <w:color w:val="0000FF"/>
      <w:u w:val="single"/>
    </w:rPr>
  </w:style>
  <w:style w:type="table" w:styleId="TableGrid">
    <w:name w:val="Table Grid"/>
    <w:basedOn w:val="TableNormal"/>
    <w:uiPriority w:val="59"/>
    <w:rsid w:val="00132EC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2EC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7D09D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9D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0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oultoukis</dc:creator>
  <cp:keywords/>
  <dc:description/>
  <cp:lastModifiedBy>George Soultoukis</cp:lastModifiedBy>
  <cp:revision>25</cp:revision>
  <dcterms:created xsi:type="dcterms:W3CDTF">2025-04-25T08:38:00Z</dcterms:created>
  <dcterms:modified xsi:type="dcterms:W3CDTF">2025-04-28T09:33:00Z</dcterms:modified>
</cp:coreProperties>
</file>